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FE4E9" w14:textId="00ECE06B" w:rsidR="00A44BC0" w:rsidRPr="00BF34BA" w:rsidRDefault="00A44BC0">
      <w:pPr>
        <w:rPr>
          <w:rFonts w:hint="eastAsia"/>
          <w:b/>
          <w:bCs/>
          <w:sz w:val="32"/>
          <w:szCs w:val="32"/>
        </w:rPr>
      </w:pPr>
      <w:r w:rsidRPr="00A44BC0">
        <w:rPr>
          <w:rFonts w:hint="eastAsia"/>
          <w:b/>
          <w:bCs/>
          <w:sz w:val="32"/>
          <w:szCs w:val="32"/>
        </w:rPr>
        <w:t>Fig.</w:t>
      </w:r>
      <w:r w:rsidRPr="00A44BC0">
        <w:rPr>
          <w:b/>
          <w:bCs/>
          <w:sz w:val="32"/>
          <w:szCs w:val="32"/>
        </w:rPr>
        <w:t xml:space="preserve">2 </w:t>
      </w:r>
      <w:r w:rsidRPr="00A44BC0">
        <w:rPr>
          <w:rFonts w:hint="eastAsia"/>
          <w:b/>
          <w:bCs/>
          <w:sz w:val="32"/>
          <w:szCs w:val="32"/>
        </w:rPr>
        <w:t>DAI</w:t>
      </w:r>
      <w:r w:rsidRPr="00A44BC0">
        <w:rPr>
          <w:b/>
          <w:bCs/>
          <w:sz w:val="32"/>
          <w:szCs w:val="32"/>
        </w:rPr>
        <w:t xml:space="preserve"> </w:t>
      </w:r>
      <w:r w:rsidRPr="00A44BC0">
        <w:rPr>
          <w:rFonts w:hint="eastAsia"/>
          <w:b/>
          <w:bCs/>
          <w:sz w:val="32"/>
          <w:szCs w:val="32"/>
        </w:rPr>
        <w:t>raw</w:t>
      </w:r>
      <w:r w:rsidRPr="00A44BC0">
        <w:rPr>
          <w:b/>
          <w:bCs/>
          <w:sz w:val="32"/>
          <w:szCs w:val="32"/>
        </w:rPr>
        <w:t xml:space="preserve"> </w:t>
      </w:r>
      <w:r w:rsidRPr="00A44BC0">
        <w:rPr>
          <w:rFonts w:hint="eastAsia"/>
          <w:b/>
          <w:bCs/>
          <w:sz w:val="32"/>
          <w:szCs w:val="32"/>
        </w:rPr>
        <w:t>data</w:t>
      </w:r>
    </w:p>
    <w:tbl>
      <w:tblPr>
        <w:tblW w:w="9472" w:type="dxa"/>
        <w:tblLook w:val="04A0" w:firstRow="1" w:lastRow="0" w:firstColumn="1" w:lastColumn="0" w:noHBand="0" w:noVBand="1"/>
      </w:tblPr>
      <w:tblGrid>
        <w:gridCol w:w="1000"/>
        <w:gridCol w:w="800"/>
        <w:gridCol w:w="1096"/>
        <w:gridCol w:w="1096"/>
        <w:gridCol w:w="1096"/>
        <w:gridCol w:w="1096"/>
        <w:gridCol w:w="1096"/>
        <w:gridCol w:w="1096"/>
        <w:gridCol w:w="1096"/>
      </w:tblGrid>
      <w:tr w:rsidR="00A44BC0" w:rsidRPr="00A44BC0" w14:paraId="35DCCF9E" w14:textId="77777777" w:rsidTr="00A44BC0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6407" w14:textId="77777777" w:rsidR="00A44BC0" w:rsidRPr="00A44BC0" w:rsidRDefault="00A44BC0" w:rsidP="00A44BC0"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42B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A4E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A7A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B60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C8A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FC5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AC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1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2FE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Day14</w:t>
            </w:r>
          </w:p>
        </w:tc>
      </w:tr>
      <w:tr w:rsidR="00A44BC0" w:rsidRPr="00A44BC0" w14:paraId="271F64DE" w14:textId="77777777" w:rsidTr="00A44BC0">
        <w:trPr>
          <w:trHeight w:val="28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AF4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NC gro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DAB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6BB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C93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11C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C2E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057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490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FD0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</w:tr>
      <w:tr w:rsidR="00A44BC0" w:rsidRPr="00A44BC0" w14:paraId="38F1A966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526A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AE6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B0F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C8F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D39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834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12F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F94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DC2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</w:tr>
      <w:tr w:rsidR="00A44BC0" w:rsidRPr="00A44BC0" w14:paraId="40E00537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70D1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D5B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EA5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4C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460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70D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2E2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B1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CDA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7</w:t>
            </w:r>
          </w:p>
        </w:tc>
      </w:tr>
      <w:tr w:rsidR="00A44BC0" w:rsidRPr="00A44BC0" w14:paraId="19FF361F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D38A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36B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EA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9DD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C72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1E6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E7A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C44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F23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</w:tr>
      <w:tr w:rsidR="00A44BC0" w:rsidRPr="00A44BC0" w14:paraId="74B5BB2D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0CB0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BC7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024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609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B30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11C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755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EB4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2C3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</w:tr>
      <w:tr w:rsidR="00A44BC0" w:rsidRPr="00A44BC0" w14:paraId="1E3C7078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A9F3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D22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EEC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076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123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C89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9DE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83C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18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3</w:t>
            </w:r>
          </w:p>
        </w:tc>
      </w:tr>
      <w:tr w:rsidR="00A44BC0" w:rsidRPr="00A44BC0" w14:paraId="57134B03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36298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212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CD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E07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B4B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794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385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272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592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7</w:t>
            </w:r>
          </w:p>
        </w:tc>
      </w:tr>
      <w:tr w:rsidR="00A44BC0" w:rsidRPr="00A44BC0" w14:paraId="76867C66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8DE1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B7C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E1E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0C9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0D7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7DC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6B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814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2E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1</w:t>
            </w:r>
          </w:p>
        </w:tc>
      </w:tr>
      <w:tr w:rsidR="00A44BC0" w:rsidRPr="00A44BC0" w14:paraId="5B0334F6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509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3A45EB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3D3725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3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1D6733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B0E9EE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AF2FE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71774C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3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9E73C8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709B8C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75</w:t>
            </w:r>
          </w:p>
        </w:tc>
      </w:tr>
      <w:tr w:rsidR="00A44BC0" w:rsidRPr="00A44BC0" w14:paraId="6E510D26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ACD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ED9938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BFDBEC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580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08D4B4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760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78E0BC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597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F65DBF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707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1B40E9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465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3A150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480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EABC27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38452</w:t>
            </w:r>
          </w:p>
        </w:tc>
      </w:tr>
      <w:tr w:rsidR="00A44BC0" w:rsidRPr="00A44BC0" w14:paraId="42785B83" w14:textId="77777777" w:rsidTr="00A44BC0">
        <w:trPr>
          <w:trHeight w:val="28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5F8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UC gro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315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81E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C76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624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2FE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C9A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B9A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C37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5</w:t>
            </w:r>
          </w:p>
        </w:tc>
      </w:tr>
      <w:tr w:rsidR="00A44BC0" w:rsidRPr="00A44BC0" w14:paraId="77AA9CD2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7BAC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291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F6C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27C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D8C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684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0EA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88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173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1</w:t>
            </w:r>
          </w:p>
        </w:tc>
      </w:tr>
      <w:tr w:rsidR="00A44BC0" w:rsidRPr="00A44BC0" w14:paraId="56838B06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2550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662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865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81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AD0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D45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C01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FC3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414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53</w:t>
            </w:r>
          </w:p>
        </w:tc>
      </w:tr>
      <w:tr w:rsidR="00A44BC0" w:rsidRPr="00A44BC0" w14:paraId="19C1625E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488A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841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40E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287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9CA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29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35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AD0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EF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7</w:t>
            </w:r>
          </w:p>
        </w:tc>
      </w:tr>
      <w:tr w:rsidR="00A44BC0" w:rsidRPr="00A44BC0" w14:paraId="52CC549D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748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659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0C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FB8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25B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C10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45A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CC0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9A9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95</w:t>
            </w:r>
          </w:p>
        </w:tc>
      </w:tr>
      <w:tr w:rsidR="00A44BC0" w:rsidRPr="00A44BC0" w14:paraId="350034E3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DDC3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235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552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F0B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5D8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844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37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E81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6E8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5</w:t>
            </w:r>
          </w:p>
        </w:tc>
      </w:tr>
      <w:tr w:rsidR="00A44BC0" w:rsidRPr="00A44BC0" w14:paraId="0F2290E7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C320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9A9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3EE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695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938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DF0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0D7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EE2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7EA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12</w:t>
            </w:r>
          </w:p>
        </w:tc>
      </w:tr>
      <w:tr w:rsidR="00A44BC0" w:rsidRPr="00A44BC0" w14:paraId="5EF5EA39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DB10E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365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495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C4F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94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2A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BB6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C2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18C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31</w:t>
            </w:r>
          </w:p>
        </w:tc>
      </w:tr>
      <w:tr w:rsidR="00A44BC0" w:rsidRPr="00A44BC0" w14:paraId="5638CD28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707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311497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93C065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ECCF71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5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83067B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23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407345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36FC02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12C5EA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81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E372FF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96125</w:t>
            </w:r>
          </w:p>
        </w:tc>
      </w:tr>
      <w:tr w:rsidR="00A44BC0" w:rsidRPr="00A44BC0" w14:paraId="00938BAF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660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0ED77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6DBD4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302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E03826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056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AF281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6859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5A2302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044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A1D554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671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25E59B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918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8A4AD2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32069</w:t>
            </w:r>
          </w:p>
        </w:tc>
      </w:tr>
      <w:tr w:rsidR="00A44BC0" w:rsidRPr="00A44BC0" w14:paraId="5A76AEF2" w14:textId="77777777" w:rsidTr="00A44BC0">
        <w:trPr>
          <w:trHeight w:val="27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7C3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H-WSP gro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E47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5FE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F7D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C14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EBD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FE5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F18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6C9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8</w:t>
            </w:r>
          </w:p>
        </w:tc>
      </w:tr>
      <w:tr w:rsidR="00A44BC0" w:rsidRPr="00A44BC0" w14:paraId="4FD33A19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6391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697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135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C12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D91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5FF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66A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20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B03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6</w:t>
            </w:r>
          </w:p>
        </w:tc>
      </w:tr>
      <w:tr w:rsidR="00A44BC0" w:rsidRPr="00A44BC0" w14:paraId="5B2A8AFB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89E2E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476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AAC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AFB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C8A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136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DF0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31E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A91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</w:tr>
      <w:tr w:rsidR="00A44BC0" w:rsidRPr="00A44BC0" w14:paraId="26284C43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29ECC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A2E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FA2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087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2DC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FB4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05E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1A7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55D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15</w:t>
            </w:r>
          </w:p>
        </w:tc>
      </w:tr>
      <w:tr w:rsidR="00A44BC0" w:rsidRPr="00A44BC0" w14:paraId="7E77C256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656D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048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C1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B3F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896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2.2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6A3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CCF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008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7BB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</w:tr>
      <w:tr w:rsidR="00A44BC0" w:rsidRPr="00A44BC0" w14:paraId="2E70E13E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74E4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213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FFC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D24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B47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AAB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657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02B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C55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4</w:t>
            </w:r>
          </w:p>
        </w:tc>
      </w:tr>
      <w:tr w:rsidR="00A44BC0" w:rsidRPr="00A44BC0" w14:paraId="203818AA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CF4E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BD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783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C98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F6B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E7A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B51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929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A2A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13</w:t>
            </w:r>
          </w:p>
        </w:tc>
      </w:tr>
      <w:tr w:rsidR="00A44BC0" w:rsidRPr="00A44BC0" w14:paraId="56E232E4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F63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31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BA2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B3C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917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915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8E2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D4E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534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2</w:t>
            </w:r>
          </w:p>
        </w:tc>
      </w:tr>
      <w:tr w:rsidR="00A44BC0" w:rsidRPr="00A44BC0" w14:paraId="25510A5D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30D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A9840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3B6EF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9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71CD2F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3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D65AB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564256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3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DFAEBE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2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E38EBE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5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8BE3DA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475</w:t>
            </w:r>
          </w:p>
        </w:tc>
      </w:tr>
      <w:tr w:rsidR="00A44BC0" w:rsidRPr="00A44BC0" w14:paraId="0B96DE3C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569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190EF2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032F23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578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D834C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716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124312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47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47DE39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923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C901DA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081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FCFA94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974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C9D5A1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5423</w:t>
            </w:r>
          </w:p>
        </w:tc>
      </w:tr>
      <w:tr w:rsidR="00A44BC0" w:rsidRPr="00A44BC0" w14:paraId="02DB93B6" w14:textId="77777777" w:rsidTr="00A44BC0">
        <w:trPr>
          <w:trHeight w:val="28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532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-</w:t>
            </w:r>
            <w:proofErr w:type="gramStart"/>
            <w:r w:rsidRPr="00A44BC0">
              <w:rPr>
                <w:rFonts w:hint="eastAsia"/>
              </w:rPr>
              <w:t>WSP  group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D13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00D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64D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738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C8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259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C96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589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6</w:t>
            </w:r>
          </w:p>
        </w:tc>
      </w:tr>
      <w:tr w:rsidR="00A44BC0" w:rsidRPr="00A44BC0" w14:paraId="78D567D9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6936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0A0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44A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5E4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EE8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A84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F1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77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518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6</w:t>
            </w:r>
          </w:p>
        </w:tc>
      </w:tr>
      <w:tr w:rsidR="00A44BC0" w:rsidRPr="00A44BC0" w14:paraId="611413B1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F38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750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D98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811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26C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38F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92C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D2D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F67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</w:tr>
      <w:tr w:rsidR="00A44BC0" w:rsidRPr="00A44BC0" w14:paraId="2029FC27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57EC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E4C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A3A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ECB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51B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CC6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5D8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2DE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C89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5</w:t>
            </w:r>
          </w:p>
        </w:tc>
      </w:tr>
      <w:tr w:rsidR="00A44BC0" w:rsidRPr="00A44BC0" w14:paraId="29F6D167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34B8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34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6C0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289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4A8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B63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5D6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46A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3F0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4</w:t>
            </w:r>
          </w:p>
        </w:tc>
      </w:tr>
      <w:tr w:rsidR="00A44BC0" w:rsidRPr="00A44BC0" w14:paraId="3E2CAE83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186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471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403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2A3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53B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A35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459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0EA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9B4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</w:tr>
      <w:tr w:rsidR="00A44BC0" w:rsidRPr="00A44BC0" w14:paraId="22CF3AD1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A883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8A0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D94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5A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4E9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E5F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699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4B9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58A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4</w:t>
            </w:r>
          </w:p>
        </w:tc>
      </w:tr>
      <w:tr w:rsidR="00A44BC0" w:rsidRPr="00A44BC0" w14:paraId="773815A1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1B3A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357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102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39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3AE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940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77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9B3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682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</w:t>
            </w:r>
          </w:p>
        </w:tc>
      </w:tr>
      <w:tr w:rsidR="00A44BC0" w:rsidRPr="00A44BC0" w14:paraId="3D615DA3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C3C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83DF1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B63C2A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0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D2F7B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1A685D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23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C684A8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9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801538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35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5EE140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4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982E39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3125</w:t>
            </w:r>
          </w:p>
        </w:tc>
      </w:tr>
      <w:tr w:rsidR="00A44BC0" w:rsidRPr="00A44BC0" w14:paraId="2D945EB6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0AE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57863A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694F36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60578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B4ADDE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12456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22EFFA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47718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013116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08802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6902E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7964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46634D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31625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006BD2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01442</w:t>
            </w:r>
          </w:p>
        </w:tc>
      </w:tr>
      <w:tr w:rsidR="00A44BC0" w:rsidRPr="00A44BC0" w14:paraId="21D993F2" w14:textId="77777777" w:rsidTr="00A44BC0">
        <w:trPr>
          <w:trHeight w:val="27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2D2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lastRenderedPageBreak/>
              <w:t>L-WSP gro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247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71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4E4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879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22C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7A0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EFF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5C6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5</w:t>
            </w:r>
          </w:p>
        </w:tc>
      </w:tr>
      <w:tr w:rsidR="00A44BC0" w:rsidRPr="00A44BC0" w14:paraId="57E09729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D764B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AB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708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243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F90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26B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F14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421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DAD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</w:tr>
      <w:tr w:rsidR="00A44BC0" w:rsidRPr="00A44BC0" w14:paraId="74AF1EEE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D6C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B80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2B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245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E5C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6B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C59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B5D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518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</w:t>
            </w:r>
          </w:p>
        </w:tc>
      </w:tr>
      <w:tr w:rsidR="00A44BC0" w:rsidRPr="00A44BC0" w14:paraId="78435C47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27DB4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5C4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BDD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4F5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E14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03E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0F3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164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DB4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85</w:t>
            </w:r>
          </w:p>
        </w:tc>
      </w:tr>
      <w:tr w:rsidR="00A44BC0" w:rsidRPr="00A44BC0" w14:paraId="499C538F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0B33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83A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C5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207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6F7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257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012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B36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35A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6</w:t>
            </w:r>
          </w:p>
        </w:tc>
      </w:tr>
      <w:tr w:rsidR="00A44BC0" w:rsidRPr="00A44BC0" w14:paraId="6BE97500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7383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24E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BA9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F25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07D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554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037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FBE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0F2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.11</w:t>
            </w:r>
          </w:p>
        </w:tc>
      </w:tr>
      <w:tr w:rsidR="00A44BC0" w:rsidRPr="00A44BC0" w14:paraId="446C4F33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5F55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341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4C1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0FB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2D7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C80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BAC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847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D9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5</w:t>
            </w:r>
          </w:p>
        </w:tc>
      </w:tr>
      <w:tr w:rsidR="00A44BC0" w:rsidRPr="00A44BC0" w14:paraId="002AB87B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2D19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DC3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21E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C6E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7A6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CB5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719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BB8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F61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8</w:t>
            </w:r>
          </w:p>
        </w:tc>
      </w:tr>
      <w:tr w:rsidR="00A44BC0" w:rsidRPr="00A44BC0" w14:paraId="581DB503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F30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BFC05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543187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0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A0F141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88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F82249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3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EC2D9A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423930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8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3CBA34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9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6445FD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8375</w:t>
            </w:r>
          </w:p>
        </w:tc>
      </w:tr>
      <w:tr w:rsidR="00A44BC0" w:rsidRPr="00A44BC0" w14:paraId="0CB2C699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223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4C321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A2A4B1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375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390583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221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3946D0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583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02675F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746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E892E5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218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FC3D21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289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65F9A6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44829</w:t>
            </w:r>
          </w:p>
        </w:tc>
      </w:tr>
      <w:tr w:rsidR="00A44BC0" w:rsidRPr="00A44BC0" w14:paraId="6F5D8BCF" w14:textId="77777777" w:rsidTr="00A44BC0">
        <w:trPr>
          <w:trHeight w:val="28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8E0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ASP gro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C5E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282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5C2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3BB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0A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8C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D0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C1C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5</w:t>
            </w:r>
          </w:p>
        </w:tc>
      </w:tr>
      <w:tr w:rsidR="00A44BC0" w:rsidRPr="00A44BC0" w14:paraId="229A357F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972B7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D3B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CE7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A38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06C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A60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9C2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6C1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85F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7</w:t>
            </w:r>
          </w:p>
        </w:tc>
      </w:tr>
      <w:tr w:rsidR="00A44BC0" w:rsidRPr="00A44BC0" w14:paraId="52CD5D6B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02E9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59D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8B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23B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60D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127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50B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D69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561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1</w:t>
            </w:r>
          </w:p>
        </w:tc>
      </w:tr>
      <w:tr w:rsidR="00A44BC0" w:rsidRPr="00A44BC0" w14:paraId="5E1BD57E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A545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01E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2A2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D4B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5E8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1A8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1FB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560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FF3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5</w:t>
            </w:r>
          </w:p>
        </w:tc>
      </w:tr>
      <w:tr w:rsidR="00A44BC0" w:rsidRPr="00A44BC0" w14:paraId="0FC61DF9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2DEB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86D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79F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B160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960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6DF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9EA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458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367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6</w:t>
            </w:r>
          </w:p>
        </w:tc>
      </w:tr>
      <w:tr w:rsidR="00A44BC0" w:rsidRPr="00A44BC0" w14:paraId="35DF0115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94A7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912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424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F92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2DD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DC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0B3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E4D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245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05</w:t>
            </w:r>
          </w:p>
        </w:tc>
      </w:tr>
      <w:tr w:rsidR="00A44BC0" w:rsidRPr="00A44BC0" w14:paraId="7A663B3B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94B4F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F6E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0621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0B8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6D2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D6A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6C6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CF9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865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15</w:t>
            </w:r>
          </w:p>
        </w:tc>
      </w:tr>
      <w:tr w:rsidR="00A44BC0" w:rsidRPr="00A44BC0" w14:paraId="5AC49618" w14:textId="77777777" w:rsidTr="00A44BC0">
        <w:trPr>
          <w:trHeight w:val="2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2F1C" w14:textId="77777777" w:rsidR="00A44BC0" w:rsidRPr="00A44BC0" w:rsidRDefault="00A44BC0" w:rsidP="00A44BC0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159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580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FF0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B52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B48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5A9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FC0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347E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15</w:t>
            </w:r>
          </w:p>
        </w:tc>
      </w:tr>
      <w:tr w:rsidR="00A44BC0" w:rsidRPr="00A44BC0" w14:paraId="6F1A6F60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0C2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41400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04237EB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5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767F104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1.75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995D43D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35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3FBE95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2337A36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3.20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BE427A8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86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AD24127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2.66125</w:t>
            </w:r>
          </w:p>
        </w:tc>
      </w:tr>
      <w:tr w:rsidR="00A44BC0" w:rsidRPr="00A44BC0" w14:paraId="24C7CDCA" w14:textId="77777777" w:rsidTr="00A44BC0">
        <w:trPr>
          <w:trHeight w:val="28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999A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124A029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520F7FF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0430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D6C6D5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1153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696A10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919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BABBC72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43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669187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2454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8DD3A4C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311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A1222A3" w14:textId="77777777" w:rsidR="00A44BC0" w:rsidRPr="00A44BC0" w:rsidRDefault="00A44BC0" w:rsidP="00A44BC0">
            <w:pPr>
              <w:rPr>
                <w:rFonts w:hint="eastAsia"/>
              </w:rPr>
            </w:pPr>
            <w:r w:rsidRPr="00A44BC0">
              <w:rPr>
                <w:rFonts w:hint="eastAsia"/>
              </w:rPr>
              <w:t>0.333185</w:t>
            </w:r>
          </w:p>
        </w:tc>
      </w:tr>
    </w:tbl>
    <w:p w14:paraId="0222156C" w14:textId="77777777" w:rsidR="00A44BC0" w:rsidRDefault="00A44BC0"/>
    <w:sectPr w:rsidR="00A44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0A206" w14:textId="77777777" w:rsidR="005C0674" w:rsidRDefault="005C0674" w:rsidP="00A44BC0">
      <w:r>
        <w:separator/>
      </w:r>
    </w:p>
  </w:endnote>
  <w:endnote w:type="continuationSeparator" w:id="0">
    <w:p w14:paraId="7A978EF5" w14:textId="77777777" w:rsidR="005C0674" w:rsidRDefault="005C0674" w:rsidP="00A44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6B500" w14:textId="77777777" w:rsidR="005C0674" w:rsidRDefault="005C0674" w:rsidP="00A44BC0">
      <w:r>
        <w:separator/>
      </w:r>
    </w:p>
  </w:footnote>
  <w:footnote w:type="continuationSeparator" w:id="0">
    <w:p w14:paraId="0BE58AC8" w14:textId="77777777" w:rsidR="005C0674" w:rsidRDefault="005C0674" w:rsidP="00A44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D9"/>
    <w:rsid w:val="005704D9"/>
    <w:rsid w:val="005C0674"/>
    <w:rsid w:val="00A44BC0"/>
    <w:rsid w:val="00BF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96275"/>
  <w15:chartTrackingRefBased/>
  <w15:docId w15:val="{51D034A1-0AF2-4B9B-9BDA-219B8A3C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B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B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B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3</cp:revision>
  <dcterms:created xsi:type="dcterms:W3CDTF">2023-09-15T06:47:00Z</dcterms:created>
  <dcterms:modified xsi:type="dcterms:W3CDTF">2023-09-15T06:55:00Z</dcterms:modified>
</cp:coreProperties>
</file>